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582" w:rsidRDefault="002B064F">
      <w:r>
        <w:rPr>
          <w:b/>
          <w:color w:val="000000"/>
          <w:kern w:val="0"/>
          <w:sz w:val="24"/>
        </w:rPr>
        <w:t>Table</w:t>
      </w:r>
      <w:r w:rsidRPr="007B2163">
        <w:rPr>
          <w:b/>
          <w:color w:val="000000"/>
          <w:kern w:val="0"/>
          <w:sz w:val="24"/>
        </w:rPr>
        <w:t xml:space="preserve"> S1</w:t>
      </w:r>
      <w:r w:rsidRPr="007B2163">
        <w:rPr>
          <w:color w:val="000000"/>
          <w:kern w:val="0"/>
          <w:sz w:val="24"/>
        </w:rPr>
        <w:t xml:space="preserve"> Detailed occurrence records of </w:t>
      </w:r>
      <w:r w:rsidRPr="00FF1540">
        <w:rPr>
          <w:i/>
          <w:color w:val="000000"/>
          <w:kern w:val="0"/>
          <w:sz w:val="24"/>
        </w:rPr>
        <w:t>Hydrilla verticillata</w:t>
      </w:r>
      <w:r w:rsidRPr="007B2163"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used in this study</w:t>
      </w:r>
      <w:r w:rsidRPr="007B2163">
        <w:rPr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The genetic lineage was identified according to the listed reference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92"/>
        <w:gridCol w:w="2696"/>
        <w:gridCol w:w="1844"/>
        <w:gridCol w:w="969"/>
        <w:gridCol w:w="1095"/>
      </w:tblGrid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>
              <w:t>Continent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>
              <w:t>Source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>
              <w:t>G</w:t>
            </w:r>
            <w:r w:rsidRPr="002B064F">
              <w:rPr>
                <w:rFonts w:hint="eastAsia"/>
              </w:rPr>
              <w:t>enetic lineage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>
              <w:t>L</w:t>
            </w:r>
            <w:r w:rsidRPr="002B064F">
              <w:rPr>
                <w:rFonts w:hint="eastAsia"/>
              </w:rPr>
              <w:t>atitude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>
              <w:t>L</w:t>
            </w:r>
            <w:r w:rsidRPr="002B064F">
              <w:t>ongitude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f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 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6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.0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f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 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5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4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f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 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9.7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0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f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6.1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f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5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f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.5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3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f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5.7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6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f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.2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8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f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8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4.7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f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0.9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5.6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f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6.5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8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VH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2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5.4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</w:t>
            </w:r>
            <w:r>
              <w:t xml:space="preserve"> </w:t>
            </w:r>
            <w:r w:rsidRPr="002B064F">
              <w:rPr>
                <w:rFonts w:hint="eastAsia"/>
              </w:rPr>
              <w:t>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9.5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3.0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 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5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4.2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 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4.5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5.4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 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.0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80.0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 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6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80.2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 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60.5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3.6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 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60.5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8.6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 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60.0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0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8.3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9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8.6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9.7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1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1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1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8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1.7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7.3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1.8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1.2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VH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1.8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1.1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VH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1.9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0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2.9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2.4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0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6.5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1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3.3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2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6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4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3.3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6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5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5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8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2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4.1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2.0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8.1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3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6.0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4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8.6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4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0.4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5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1.3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6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5.8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6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2.8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6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6.1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3.3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8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0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9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5.6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0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9.9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1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2.0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1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8.5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7.4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3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8.6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4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2.9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5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6.5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6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0.2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7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5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1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9.9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5.8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2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4.0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3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6.6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4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6.3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5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7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5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5.2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0.1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6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7.5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6.8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8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9.8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8.7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1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7.3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1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2.8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3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5.1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3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9.0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6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7.9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7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7.0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7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9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7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6.0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9.3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9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9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3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2.1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0.2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9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3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0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4.4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7.9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0.5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1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0.4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2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6.0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2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5.2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D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2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5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3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7.1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3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3.4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5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9.3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D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9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1.7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9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9.6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D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2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6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D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2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4.5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8.9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D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2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8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D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4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0.7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4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5.0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3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4.8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5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1.5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7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8.9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0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7.3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8.8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3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7.3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6.2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0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4.1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3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1.6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1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4.3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8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5.3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9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9.7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0.0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7.4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0.4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4.1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1.2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5.3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2.2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3.8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2.9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0.8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4.9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4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5.9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7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6.8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9.9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7.1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3.6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et al.</w:t>
            </w:r>
            <w:r w:rsidR="009D238B">
              <w:t xml:space="preserve"> </w:t>
            </w:r>
            <w:r w:rsidRPr="002B064F">
              <w:rPr>
                <w:rFonts w:hint="eastAsia"/>
              </w:rPr>
              <w:t>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8.1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4.4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Zhu 2015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9.4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0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4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69.9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5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0.2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4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0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2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0.8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0.8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6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1.9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3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2.5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4.8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3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6.4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3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82.9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7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0.3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8.7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5.1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0.8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5.2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2.0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6.4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1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6.6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1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6.7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0.4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6.8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0.7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7.0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.5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7.9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9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8.9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9.9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9.1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.0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9.5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.8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0.4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0.5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.5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0.5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6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1.9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.6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2.3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.6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3.9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.4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5.4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6.5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6.8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.5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2.3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.5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4.2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.3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8.6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2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0.1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2.6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0.4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0.4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2.1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0.8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0.8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VH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9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0.8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.1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1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6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1.3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1.5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0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1.5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1.7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.7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4.0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.5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4.9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.8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5.0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3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3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5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8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5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6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6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8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8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8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8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1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1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4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8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3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8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3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5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5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8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9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9.8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0.4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8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0.5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6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0.6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8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0.7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9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1.3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5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1.3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1.4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3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2.5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3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2.7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4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3.2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5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3.3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6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3.5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5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3.6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8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3.7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4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3.7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0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3.9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7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4.1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2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4.1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4.2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9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4.6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4.9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6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4.9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8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0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6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0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2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2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9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3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4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7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4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9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4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5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6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6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8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6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7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9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1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6.1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1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6.2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3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6.4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6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0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6.7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4.5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6.8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5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6.9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1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7.0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7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7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8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8.4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6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8.8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3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9.0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4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9.5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6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0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7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0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5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1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5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1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3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7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2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1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2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2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0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3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1.1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1.2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1.1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0.7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1.2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.3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1.2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9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1.3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4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1.3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3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2.0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3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2.8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3.6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3.0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4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.3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4.7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6.6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7.1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3.0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4078EE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;</w:t>
            </w:r>
          </w:p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5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3.8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4078EE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;</w:t>
            </w:r>
          </w:p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5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6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4078EE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;</w:t>
            </w:r>
          </w:p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6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7.2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4078EE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;</w:t>
            </w:r>
          </w:p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.9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77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85.3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0.2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4078EE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;</w:t>
            </w:r>
          </w:p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.3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0.2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9.8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5.6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.3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6.3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4078EE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;</w:t>
            </w:r>
          </w:p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.1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7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6.4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7.6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4078EE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;</w:t>
            </w:r>
          </w:p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10.4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1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0.6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4078EE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;</w:t>
            </w:r>
          </w:p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5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9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sia</w:t>
            </w:r>
          </w:p>
        </w:tc>
        <w:tc>
          <w:tcPr>
            <w:tcW w:w="2696" w:type="dxa"/>
            <w:noWrap/>
            <w:hideMark/>
          </w:tcPr>
          <w:p w:rsidR="004078EE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;</w:t>
            </w:r>
          </w:p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3.3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3.3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.0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5.7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7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6.1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0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ook and L</w:t>
            </w:r>
            <w:r w:rsidRPr="002B064F">
              <w:rPr>
                <w:rFonts w:hint="eastAsia"/>
              </w:rPr>
              <w:t>ü</w:t>
            </w:r>
            <w:r w:rsidRPr="002B064F">
              <w:rPr>
                <w:rFonts w:hint="eastAsia"/>
              </w:rPr>
              <w:t>önd 1982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4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2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3.6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0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4.9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4.1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4.3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4.3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.7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2.0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0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2.1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2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.4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2.1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.4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2.5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.6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2.5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.6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2.4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.7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0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6.0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4.9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8.0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3.4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.5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Europe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C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52.2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1.0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3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2.4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0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7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4.8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7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4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8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0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0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6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1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3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4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3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2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8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9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8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4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1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3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0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9.9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6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8.3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4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7.9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5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7.8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1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7.8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4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7.4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7.2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9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6.9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8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6.7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6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5.3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0.4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5.2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1.1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3.4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1.8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2.7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1.4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2.1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3.4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0.6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0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2.6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8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2.3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0.4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2.2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7.3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2.0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1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1.5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1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0.9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2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9.9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3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9.3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1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8.8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7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7.0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9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7.0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2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6.0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6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5.4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5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4.5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5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2.2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2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1.0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4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01.0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3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00.4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5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9.6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0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9.0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9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9.0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2.7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9.0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9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5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8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4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7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2.9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5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5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3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3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2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8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2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0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4.8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1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9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0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2.9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0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6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0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3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8.0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3.0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3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9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8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8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0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8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7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2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7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5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6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0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5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1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2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2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7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2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2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7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7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0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7.0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6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6.9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5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6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9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6.7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3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6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7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6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9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6.5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6.5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1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6.0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6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6.0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5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5.8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5.6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8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5.5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0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5.4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0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5.2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8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5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3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5.1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7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5.1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9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9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0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8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8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7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8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7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4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6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3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4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7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3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7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3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1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9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1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0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0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4.0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7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5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8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6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7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1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7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5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2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4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8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2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2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5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1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2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1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7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1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9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3.0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5.5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2.6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5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2.6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3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2.4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9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2.4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7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2.3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2.1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5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1.9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1.6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5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1.5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0.5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1.4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6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1.3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7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1.2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0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1.1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8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1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1.0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3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0.8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3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0.6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0.6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3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0.6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6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0.5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0.1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9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0.0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9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6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9.4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.6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9.0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.6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9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6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8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.7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8.8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5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8.4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3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8.4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2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8.2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9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8.2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8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8.1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1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8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8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8.1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8.1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.9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7.9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7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7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5.3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7.9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6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7.9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5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7.8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6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7.8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7.7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9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7.6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1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7.5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7.0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4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6.7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3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6.6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3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6.2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1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6.1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6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6.1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5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6.1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5.9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4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5.8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2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5.8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0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5.5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8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5.3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7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5.1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2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5.1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8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4.8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4.7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1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4.5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5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4.3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2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4.3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5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4.1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.9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4.1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3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3.9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5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3.8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0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3.7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.9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3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.3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3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6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3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6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3.4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0.3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3.3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8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3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3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2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9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9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8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9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7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8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7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8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6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1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6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5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5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4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1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4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3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5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2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1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2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5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2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9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1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8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1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0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2.0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3.4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8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5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8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5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8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7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0.3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7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7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9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7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1.3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9.9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5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0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4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9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3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0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3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9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2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7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1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1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1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2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1.0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8.5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9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3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8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3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7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0.1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6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6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4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5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0.4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5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5.9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4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7.1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2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8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0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7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0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9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9.9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6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9.9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9.1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9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9.6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8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9.6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9.4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4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9.3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8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3.0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8.8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8.7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3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8.6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3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8.5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2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8.4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5.7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7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4.2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7.9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7.4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7.6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3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7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2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7.0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6.3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6.8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2.4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6.5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4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6.2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1.9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6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0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3.1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2.0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0.8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3.7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0.7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1.6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0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4.1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69.4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King and Les 2016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1.7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2.3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7.5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0.5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3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6.3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1.8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95.1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26.1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80.1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8.9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7.3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8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5.1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41.3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1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4078EE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;</w:t>
            </w:r>
          </w:p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2.9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15.5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North America</w:t>
            </w:r>
          </w:p>
        </w:tc>
        <w:tc>
          <w:tcPr>
            <w:tcW w:w="2696" w:type="dxa"/>
            <w:noWrap/>
            <w:hideMark/>
          </w:tcPr>
          <w:p w:rsidR="004078EE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Madeira et al. 2007;</w:t>
            </w:r>
          </w:p>
          <w:p w:rsidR="002B064F" w:rsidRPr="002B064F" w:rsidRDefault="002B064F" w:rsidP="004078EE">
            <w:pPr>
              <w:spacing w:line="240" w:lineRule="exact"/>
            </w:pPr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39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75.5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VH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6.5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5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VH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5.5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6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VH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4.4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9.6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VH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8.8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6.1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VH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7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3.2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.4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1.0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.8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1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9.4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3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enoit 2011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A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9.0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3.3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7.9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2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8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5.7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7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6.2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7.4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7.61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5.5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2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5.8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7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6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8.7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4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29.7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3.7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0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.9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0.4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3.6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0.7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4.5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2.2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3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2.6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.6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3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4.9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3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2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5.0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9.1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8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8.4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9.2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5.1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9.3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0.5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9.5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4.6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39.5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4.1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1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4.2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6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3.9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0.9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4.1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1.9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4.3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2.2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8.2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2.7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5.3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3.5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9.1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4.4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6.0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4.5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9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4.8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7.8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4.9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8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5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5.2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5.0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7.9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5.1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8.2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5.3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9.9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5.5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8.4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5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4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6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0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6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8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6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7.4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6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1.0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6.1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6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6.3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8.9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6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9.1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6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9.8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7.1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0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7.8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0.5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7.9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1.5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8.2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3.4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8.3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1.1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8.3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0.5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8.4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1.2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8.5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3.6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9.2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1.1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9.2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4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0.0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9.5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0.5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4.1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0.7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3.7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0.7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3.9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0.8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8.7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0.9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8.6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1.0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5.7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1.0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3.9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1.1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4.3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1.5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5.5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1.5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6.2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1.8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2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1.9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7.5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1.9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8.8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1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7.3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1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5.9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33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9.8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4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0.8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5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9.05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5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8.2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6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6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7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1.41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8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7.27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9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lastRenderedPageBreak/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8.8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97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6.7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2.9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0.2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3.0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1.0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3.0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6.6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3.0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8.08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3.25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8.64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3.5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9.2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76.90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9.76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6.84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1.62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9.19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GBIF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Unknown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3.89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51.26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ir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16.9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45.78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Oceania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Maderia et al. 2007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38.40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175.72 </w:t>
            </w:r>
          </w:p>
        </w:tc>
      </w:tr>
      <w:tr w:rsidR="002B064F" w:rsidRPr="002B064F" w:rsidTr="002B064F">
        <w:trPr>
          <w:trHeight w:val="270"/>
        </w:trPr>
        <w:tc>
          <w:tcPr>
            <w:tcW w:w="1692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South America  </w:t>
            </w:r>
          </w:p>
        </w:tc>
        <w:tc>
          <w:tcPr>
            <w:tcW w:w="2696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Lucio </w:t>
            </w:r>
            <w:r w:rsidR="004078EE">
              <w:t xml:space="preserve">et al. </w:t>
            </w:r>
            <w:r w:rsidRPr="002B064F">
              <w:rPr>
                <w:rFonts w:hint="eastAsia"/>
              </w:rPr>
              <w:t>unpublished</w:t>
            </w:r>
            <w:r w:rsidR="004078EE">
              <w:t xml:space="preserve"> data</w:t>
            </w:r>
          </w:p>
        </w:tc>
        <w:tc>
          <w:tcPr>
            <w:tcW w:w="1844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>B</w:t>
            </w:r>
          </w:p>
        </w:tc>
        <w:tc>
          <w:tcPr>
            <w:tcW w:w="969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27.23 </w:t>
            </w:r>
          </w:p>
        </w:tc>
        <w:tc>
          <w:tcPr>
            <w:tcW w:w="1095" w:type="dxa"/>
            <w:noWrap/>
            <w:hideMark/>
          </w:tcPr>
          <w:p w:rsidR="002B064F" w:rsidRPr="002B064F" w:rsidRDefault="002B064F" w:rsidP="002B064F">
            <w:r w:rsidRPr="002B064F">
              <w:rPr>
                <w:rFonts w:hint="eastAsia"/>
              </w:rPr>
              <w:t xml:space="preserve">-52.03 </w:t>
            </w:r>
          </w:p>
        </w:tc>
      </w:tr>
    </w:tbl>
    <w:p w:rsidR="002B064F" w:rsidRDefault="00595EA5">
      <w:r>
        <w:rPr>
          <w:rFonts w:hint="eastAsia"/>
        </w:rPr>
        <w:t>N</w:t>
      </w:r>
      <w:r>
        <w:t xml:space="preserve">ote: A, B, C, and D represent the four cpDNA genetic lineages. B is the introduced lineage. </w:t>
      </w:r>
    </w:p>
    <w:p w:rsidR="00595EA5" w:rsidRDefault="00595EA5"/>
    <w:p w:rsidR="002B064F" w:rsidRDefault="00843A45" w:rsidP="00670FC8">
      <w:pPr>
        <w:jc w:val="left"/>
      </w:pPr>
      <w:bookmarkStart w:id="0" w:name="_GoBack"/>
      <w:bookmarkEnd w:id="0"/>
      <w:r>
        <w:t>Data</w:t>
      </w:r>
      <w:r w:rsidR="00670FC8">
        <w:t xml:space="preserve"> Source:</w:t>
      </w:r>
    </w:p>
    <w:p w:rsidR="00670FC8" w:rsidRDefault="00670FC8" w:rsidP="00670FC8">
      <w:pPr>
        <w:jc w:val="left"/>
      </w:pPr>
      <w:r>
        <w:t xml:space="preserve">1. </w:t>
      </w:r>
      <w:r w:rsidRPr="00670FC8">
        <w:t>Chinese Virtual Herbarium</w:t>
      </w:r>
      <w:r>
        <w:t xml:space="preserve"> (CVH, http://www.cvh.org.cn/)</w:t>
      </w:r>
    </w:p>
    <w:p w:rsidR="00670FC8" w:rsidRDefault="00670FC8" w:rsidP="00670FC8">
      <w:pPr>
        <w:jc w:val="left"/>
      </w:pPr>
      <w:r>
        <w:t xml:space="preserve">2. </w:t>
      </w:r>
      <w:r w:rsidRPr="00670FC8">
        <w:t xml:space="preserve">Australia’s Virtual Herbarium (AVH, </w:t>
      </w:r>
      <w:hyperlink r:id="rId6" w:history="1">
        <w:r w:rsidRPr="0031591E">
          <w:rPr>
            <w:rStyle w:val="a3"/>
          </w:rPr>
          <w:t>http://avh.chah.org.au/</w:t>
        </w:r>
      </w:hyperlink>
      <w:r>
        <w:t>)</w:t>
      </w:r>
    </w:p>
    <w:p w:rsidR="00670FC8" w:rsidRDefault="00670FC8" w:rsidP="00670FC8">
      <w:pPr>
        <w:jc w:val="left"/>
      </w:pPr>
      <w:r>
        <w:t xml:space="preserve">3. </w:t>
      </w:r>
      <w:r w:rsidRPr="00670FC8">
        <w:t>Global Biodiversity Information Facility (GBIF, http://www.gbif.org/)</w:t>
      </w:r>
    </w:p>
    <w:p w:rsidR="00670FC8" w:rsidRDefault="00670FC8" w:rsidP="00670FC8">
      <w:pPr>
        <w:jc w:val="left"/>
      </w:pPr>
    </w:p>
    <w:p w:rsidR="00670FC8" w:rsidRDefault="00670FC8" w:rsidP="00670FC8">
      <w:pPr>
        <w:jc w:val="left"/>
      </w:pPr>
      <w:r>
        <w:rPr>
          <w:rFonts w:hint="eastAsia"/>
        </w:rPr>
        <w:t>Reference:</w:t>
      </w:r>
    </w:p>
    <w:p w:rsidR="00670FC8" w:rsidRDefault="00670FC8" w:rsidP="00670FC8">
      <w:pPr>
        <w:ind w:left="210" w:hangingChars="100" w:hanging="210"/>
        <w:jc w:val="left"/>
      </w:pPr>
      <w:r w:rsidRPr="00670FC8">
        <w:t xml:space="preserve">Benoit, L. K. 2011. Cryptic speciation, genetic diversity and herbicide resistance in the invasive aquatic plant </w:t>
      </w:r>
      <w:r w:rsidRPr="00670FC8">
        <w:rPr>
          <w:i/>
        </w:rPr>
        <w:t>Hydrilla verticillata</w:t>
      </w:r>
      <w:r w:rsidRPr="00670FC8">
        <w:t xml:space="preserve"> (L.f.) Royle (Hydrocharitaceae). Ph.D. Dissertation, University of Connecticut.</w:t>
      </w:r>
    </w:p>
    <w:p w:rsidR="002B064F" w:rsidRDefault="004078EE" w:rsidP="00670FC8">
      <w:pPr>
        <w:ind w:left="210" w:hangingChars="100" w:hanging="210"/>
        <w:jc w:val="left"/>
      </w:pPr>
      <w:r w:rsidRPr="004078EE">
        <w:t xml:space="preserve">Cook, C. D. and R. Lüönd. 1982. A revision of the genus </w:t>
      </w:r>
      <w:r w:rsidRPr="00670FC8">
        <w:rPr>
          <w:i/>
        </w:rPr>
        <w:t>Hydrilla</w:t>
      </w:r>
      <w:r w:rsidRPr="004078EE">
        <w:t xml:space="preserve"> (Hydrocharitaceae). Aquatic Botany 13:485-504.</w:t>
      </w:r>
    </w:p>
    <w:p w:rsidR="004078EE" w:rsidRDefault="004078EE" w:rsidP="00670FC8">
      <w:pPr>
        <w:ind w:left="210" w:hangingChars="100" w:hanging="210"/>
        <w:jc w:val="left"/>
      </w:pPr>
      <w:r w:rsidRPr="004078EE">
        <w:t>King</w:t>
      </w:r>
      <w:r>
        <w:t>,</w:t>
      </w:r>
      <w:r w:rsidRPr="004078EE">
        <w:t xml:space="preserve"> U</w:t>
      </w:r>
      <w:r>
        <w:t>.</w:t>
      </w:r>
      <w:r w:rsidRPr="004078EE">
        <w:t xml:space="preserve"> M</w:t>
      </w:r>
      <w:r>
        <w:t>. and</w:t>
      </w:r>
      <w:r w:rsidRPr="004078EE">
        <w:t xml:space="preserve"> D. H. Les. 2016. A significant new record for </w:t>
      </w:r>
      <w:r w:rsidRPr="00670FC8">
        <w:rPr>
          <w:i/>
        </w:rPr>
        <w:t>Hydrilla verticillata</w:t>
      </w:r>
      <w:r w:rsidRPr="004078EE">
        <w:t xml:space="preserve"> (Hydrocharitaceae) in central Connecticut. Rhodora 118(975): 306-309.</w:t>
      </w:r>
    </w:p>
    <w:p w:rsidR="00670FC8" w:rsidRDefault="00670FC8" w:rsidP="00670FC8">
      <w:pPr>
        <w:ind w:left="210" w:hangingChars="100" w:hanging="210"/>
        <w:jc w:val="left"/>
      </w:pPr>
      <w:r w:rsidRPr="00670FC8">
        <w:t xml:space="preserve">Madeira, P. T., J. A. Coetzee, T. D. Center, E. E. White, and P. W. Tipping. 2007. The origin of </w:t>
      </w:r>
      <w:r w:rsidRPr="00670FC8">
        <w:rPr>
          <w:i/>
        </w:rPr>
        <w:t>Hydrilla verticillata</w:t>
      </w:r>
      <w:r w:rsidRPr="00670FC8">
        <w:t xml:space="preserve"> recently discovered at a South African dam. Aquatic Botany 87:176-180.</w:t>
      </w:r>
    </w:p>
    <w:p w:rsidR="004078EE" w:rsidRDefault="004078EE" w:rsidP="00670FC8">
      <w:pPr>
        <w:ind w:left="210" w:hangingChars="100" w:hanging="210"/>
        <w:jc w:val="left"/>
      </w:pPr>
      <w:r w:rsidRPr="004078EE">
        <w:t xml:space="preserve">Zhu, J. 2015. Studies on molecular phylogeography and biogeography of the genus </w:t>
      </w:r>
      <w:r w:rsidRPr="00670FC8">
        <w:rPr>
          <w:i/>
        </w:rPr>
        <w:t>Hydrilla</w:t>
      </w:r>
      <w:r w:rsidRPr="004078EE">
        <w:t xml:space="preserve">. </w:t>
      </w:r>
      <w:r>
        <w:t xml:space="preserve">Ph. D. Dissertation, </w:t>
      </w:r>
      <w:r w:rsidRPr="004078EE">
        <w:t>Wuhan University.</w:t>
      </w:r>
    </w:p>
    <w:p w:rsidR="00670FC8" w:rsidRDefault="00670FC8" w:rsidP="00670FC8">
      <w:pPr>
        <w:ind w:left="210" w:hangingChars="100" w:hanging="210"/>
        <w:jc w:val="left"/>
      </w:pPr>
      <w:r w:rsidRPr="00670FC8">
        <w:t xml:space="preserve">Zhu, J., D. Yu, and X. Xu. 2015. The phylogeographic structure of </w:t>
      </w:r>
      <w:r w:rsidRPr="00670FC8">
        <w:rPr>
          <w:i/>
        </w:rPr>
        <w:t>Hydrilla verticillata</w:t>
      </w:r>
      <w:r w:rsidRPr="00670FC8">
        <w:t xml:space="preserve"> (Hydrocharitaceae) in China and its implications for the biogeographic history of this worldwide-distributed submerged macrophyt</w:t>
      </w:r>
      <w:r>
        <w:t>e. BMC Evolutionary Biology 15:</w:t>
      </w:r>
      <w:r w:rsidRPr="00670FC8">
        <w:t>95.</w:t>
      </w:r>
    </w:p>
    <w:sectPr w:rsidR="00670F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4F62" w:rsidRDefault="00554F62" w:rsidP="00595EA5">
      <w:r>
        <w:separator/>
      </w:r>
    </w:p>
  </w:endnote>
  <w:endnote w:type="continuationSeparator" w:id="0">
    <w:p w:rsidR="00554F62" w:rsidRDefault="00554F62" w:rsidP="00595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4F62" w:rsidRDefault="00554F62" w:rsidP="00595EA5">
      <w:r>
        <w:separator/>
      </w:r>
    </w:p>
  </w:footnote>
  <w:footnote w:type="continuationSeparator" w:id="0">
    <w:p w:rsidR="00554F62" w:rsidRDefault="00554F62" w:rsidP="00595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64F"/>
    <w:rsid w:val="002B064F"/>
    <w:rsid w:val="004078EE"/>
    <w:rsid w:val="00554F62"/>
    <w:rsid w:val="00595EA5"/>
    <w:rsid w:val="00670FC8"/>
    <w:rsid w:val="00843A45"/>
    <w:rsid w:val="009D238B"/>
    <w:rsid w:val="00A2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03B3C"/>
  <w15:chartTrackingRefBased/>
  <w15:docId w15:val="{F4F689D7-2A6E-4F34-ABE8-16875CEF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B064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2B064F"/>
    <w:rPr>
      <w:color w:val="800080"/>
      <w:u w:val="single"/>
    </w:rPr>
  </w:style>
  <w:style w:type="paragraph" w:customStyle="1" w:styleId="msonormal0">
    <w:name w:val="msonormal"/>
    <w:basedOn w:val="a"/>
    <w:rsid w:val="002B06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B06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B064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B064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B064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B064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B064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2B0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Mention"/>
    <w:basedOn w:val="a0"/>
    <w:uiPriority w:val="99"/>
    <w:semiHidden/>
    <w:unhideWhenUsed/>
    <w:rsid w:val="00670FC8"/>
    <w:rPr>
      <w:color w:val="2B579A"/>
      <w:shd w:val="clear" w:color="auto" w:fill="E6E6E6"/>
    </w:rPr>
  </w:style>
  <w:style w:type="paragraph" w:styleId="a7">
    <w:name w:val="List Paragraph"/>
    <w:basedOn w:val="a"/>
    <w:uiPriority w:val="34"/>
    <w:qFormat/>
    <w:rsid w:val="00670FC8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595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95EA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95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95E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3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vh.chah.org.au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7</Pages>
  <Words>4125</Words>
  <Characters>23515</Characters>
  <Application>Microsoft Office Word</Application>
  <DocSecurity>0</DocSecurity>
  <Lines>195</Lines>
  <Paragraphs>55</Paragraphs>
  <ScaleCrop>false</ScaleCrop>
  <Company/>
  <LinksUpToDate>false</LinksUpToDate>
  <CharactersWithSpaces>2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wei Xu</dc:creator>
  <cp:keywords/>
  <dc:description/>
  <cp:lastModifiedBy>Xinwei Xu</cp:lastModifiedBy>
  <cp:revision>4</cp:revision>
  <dcterms:created xsi:type="dcterms:W3CDTF">2017-03-31T13:51:00Z</dcterms:created>
  <dcterms:modified xsi:type="dcterms:W3CDTF">2017-03-31T15:11:00Z</dcterms:modified>
</cp:coreProperties>
</file>